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57286" w14:textId="77777777" w:rsidR="00695EE8" w:rsidRDefault="00681FD1">
      <w:pPr>
        <w:pStyle w:val="SupplementaryMaterial"/>
        <w:rPr>
          <w:b w:val="0"/>
        </w:rPr>
      </w:pPr>
      <w:r>
        <w:t>Supplementary Material</w:t>
      </w:r>
    </w:p>
    <w:p w14:paraId="01472F03" w14:textId="77777777" w:rsidR="00695EE8" w:rsidRDefault="00681FD1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114300" distR="114300" wp14:anchorId="164D42A8" wp14:editId="2D02DA82">
            <wp:extent cx="6480175" cy="5669280"/>
            <wp:effectExtent l="0" t="0" r="6350" b="7620"/>
            <wp:docPr id="3" name="图片 3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1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33FA3" w14:textId="77777777" w:rsidR="00695EE8" w:rsidRDefault="00681FD1">
      <w:pPr>
        <w:keepNext/>
        <w:rPr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133338">
        <w:rPr>
          <w:rFonts w:cs="Times New Roman" w:hint="eastAsia"/>
          <w:b/>
          <w:szCs w:val="24"/>
          <w:lang w:eastAsia="zh-CN"/>
        </w:rPr>
        <w:t>S</w:t>
      </w:r>
      <w:r w:rsidR="00695EE8"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 w:rsidR="00695EE8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="00695EE8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rPr>
          <w:rFonts w:hint="eastAsia"/>
          <w:szCs w:val="24"/>
        </w:rPr>
        <w:t xml:space="preserve">The </w:t>
      </w:r>
      <w:r>
        <w:rPr>
          <w:szCs w:val="24"/>
        </w:rPr>
        <w:t>pathway enrichment data</w:t>
      </w:r>
      <w:r>
        <w:rPr>
          <w:rFonts w:hint="eastAsia"/>
          <w:szCs w:val="24"/>
        </w:rPr>
        <w:t>.</w:t>
      </w:r>
      <w:r w:rsidR="00133338">
        <w:rPr>
          <w:rFonts w:hint="eastAsia"/>
          <w:szCs w:val="24"/>
          <w:lang w:eastAsia="zh-CN"/>
        </w:rPr>
        <w:t xml:space="preserve"> </w:t>
      </w:r>
      <w:r>
        <w:rPr>
          <w:rFonts w:hint="eastAsia"/>
          <w:szCs w:val="24"/>
        </w:rPr>
        <w:t>H9c2 c</w:t>
      </w:r>
      <w:r>
        <w:rPr>
          <w:szCs w:val="24"/>
        </w:rPr>
        <w:t>ells were exposed to TPEN (10 µM, n=</w:t>
      </w:r>
      <w:r>
        <w:rPr>
          <w:rFonts w:hint="eastAsia"/>
          <w:szCs w:val="24"/>
        </w:rPr>
        <w:t>3</w:t>
      </w:r>
      <w:r>
        <w:rPr>
          <w:szCs w:val="24"/>
        </w:rPr>
        <w:t>)</w:t>
      </w:r>
      <w:r>
        <w:rPr>
          <w:rFonts w:hint="eastAsia"/>
          <w:szCs w:val="24"/>
        </w:rPr>
        <w:t xml:space="preserve"> for 4 h</w:t>
      </w:r>
      <w:r>
        <w:rPr>
          <w:szCs w:val="24"/>
        </w:rPr>
        <w:t>.</w:t>
      </w:r>
    </w:p>
    <w:p w14:paraId="030D16E1" w14:textId="77777777" w:rsidR="00695EE8" w:rsidRDefault="00695EE8">
      <w:pPr>
        <w:contextualSpacing/>
        <w:rPr>
          <w:szCs w:val="24"/>
        </w:rPr>
      </w:pPr>
    </w:p>
    <w:p w14:paraId="2833595E" w14:textId="77777777" w:rsidR="00695EE8" w:rsidRDefault="00695EE8">
      <w:pPr>
        <w:contextualSpacing/>
        <w:rPr>
          <w:szCs w:val="24"/>
        </w:rPr>
      </w:pPr>
    </w:p>
    <w:p w14:paraId="54F84002" w14:textId="77777777" w:rsidR="00695EE8" w:rsidRDefault="00695EE8">
      <w:pPr>
        <w:contextualSpacing/>
        <w:rPr>
          <w:szCs w:val="24"/>
        </w:rPr>
      </w:pPr>
    </w:p>
    <w:p w14:paraId="52BC5F2F" w14:textId="77777777" w:rsidR="00695EE8" w:rsidRDefault="00695EE8">
      <w:pPr>
        <w:contextualSpacing/>
        <w:rPr>
          <w:szCs w:val="24"/>
        </w:rPr>
      </w:pPr>
    </w:p>
    <w:p w14:paraId="1F9C7720" w14:textId="77777777" w:rsidR="00695EE8" w:rsidRDefault="00695EE8">
      <w:pPr>
        <w:contextualSpacing/>
        <w:rPr>
          <w:szCs w:val="24"/>
        </w:rPr>
      </w:pPr>
    </w:p>
    <w:p w14:paraId="5092D36D" w14:textId="77777777" w:rsidR="00695EE8" w:rsidRDefault="00695EE8">
      <w:pPr>
        <w:contextualSpacing/>
        <w:rPr>
          <w:szCs w:val="24"/>
        </w:rPr>
      </w:pPr>
    </w:p>
    <w:p w14:paraId="2BC5DD68" w14:textId="77777777" w:rsidR="00695EE8" w:rsidRDefault="00695EE8">
      <w:pPr>
        <w:contextualSpacing/>
        <w:rPr>
          <w:szCs w:val="24"/>
          <w:lang w:eastAsia="zh-CN"/>
        </w:rPr>
      </w:pPr>
    </w:p>
    <w:p w14:paraId="60CBAC55" w14:textId="77777777" w:rsidR="00133338" w:rsidRDefault="00133338">
      <w:pPr>
        <w:contextualSpacing/>
        <w:rPr>
          <w:szCs w:val="24"/>
          <w:lang w:eastAsia="zh-CN"/>
        </w:rPr>
      </w:pPr>
    </w:p>
    <w:p w14:paraId="009F12A6" w14:textId="77777777" w:rsidR="00695EE8" w:rsidRDefault="00695EE8">
      <w:pPr>
        <w:contextualSpacing/>
        <w:rPr>
          <w:szCs w:val="24"/>
        </w:rPr>
      </w:pPr>
    </w:p>
    <w:p w14:paraId="719B0EA4" w14:textId="77777777" w:rsidR="00695EE8" w:rsidRDefault="00695EE8">
      <w:pPr>
        <w:contextualSpacing/>
        <w:rPr>
          <w:szCs w:val="24"/>
        </w:rPr>
      </w:pPr>
    </w:p>
    <w:p w14:paraId="648DAD74" w14:textId="77777777" w:rsidR="00695EE8" w:rsidRDefault="00194667">
      <w:pPr>
        <w:contextualSpacing/>
        <w:rPr>
          <w:szCs w:val="24"/>
        </w:rPr>
      </w:pPr>
      <w:r>
        <w:rPr>
          <w:noProof/>
          <w:szCs w:val="24"/>
          <w:lang w:eastAsia="zh-CN"/>
        </w:rPr>
        <w:drawing>
          <wp:inline distT="0" distB="0" distL="0" distR="0" wp14:anchorId="61857EE6" wp14:editId="596216F1">
            <wp:extent cx="6858000" cy="4277702"/>
            <wp:effectExtent l="19050" t="0" r="0" b="0"/>
            <wp:docPr id="13" name="图片 13" descr="C:\Users\DELL\Desktop\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DELL\Desktop\Fig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2777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441488" w14:textId="77777777" w:rsidR="00133338" w:rsidRDefault="00133338">
      <w:pPr>
        <w:contextualSpacing/>
        <w:rPr>
          <w:rFonts w:cs="Times New Roman"/>
          <w:b/>
          <w:szCs w:val="24"/>
          <w:lang w:eastAsia="zh-CN"/>
        </w:rPr>
      </w:pPr>
    </w:p>
    <w:p w14:paraId="10D473A2" w14:textId="77777777" w:rsidR="00695EE8" w:rsidRDefault="00681FD1" w:rsidP="00133338">
      <w:pPr>
        <w:contextualSpacing/>
        <w:jc w:val="both"/>
        <w:rPr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133338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 w:rsidR="00194667"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hint="eastAsia"/>
        </w:rPr>
        <w:t xml:space="preserve">Zinc deficiency-induced STAT3 activation promotes ZIP9 mRNA expression. </w:t>
      </w:r>
      <w:r>
        <w:rPr>
          <w:rFonts w:hint="eastAsia"/>
          <w:b/>
          <w:bCs/>
        </w:rPr>
        <w:t xml:space="preserve">(A) </w:t>
      </w:r>
      <w:r>
        <w:rPr>
          <w:rFonts w:hint="eastAsia"/>
        </w:rPr>
        <w:t xml:space="preserve">Cells were exposed to 50 nM thapsigargin (TG) for 4 h. </w:t>
      </w:r>
      <w:r>
        <w:rPr>
          <w:rFonts w:hint="eastAsia"/>
          <w:b/>
          <w:bCs/>
        </w:rPr>
        <w:t>(B</w:t>
      </w:r>
      <w:r>
        <w:rPr>
          <w:rFonts w:hint="eastAsia"/>
          <w:b/>
          <w:bCs/>
          <w:lang w:eastAsia="zh-CN"/>
        </w:rPr>
        <w:t>,C</w:t>
      </w:r>
      <w:r>
        <w:rPr>
          <w:rFonts w:hint="eastAsia"/>
          <w:b/>
          <w:bCs/>
        </w:rPr>
        <w:t>)</w:t>
      </w:r>
      <w:r>
        <w:rPr>
          <w:rFonts w:hint="eastAsia"/>
        </w:rPr>
        <w:t xml:space="preserve"> H89, KN93 or BAPTA-AM (10 </w:t>
      </w:r>
      <w:r>
        <w:rPr>
          <w:rFonts w:hint="eastAsia"/>
        </w:rPr>
        <w:t>μ</w:t>
      </w:r>
      <w:r>
        <w:rPr>
          <w:rFonts w:hint="eastAsia"/>
        </w:rPr>
        <w:t xml:space="preserve">M, n=3) were applied 2 h before exposure to TPEN for 2 h or 30 min before the onset of reoxygenation. </w:t>
      </w:r>
      <w:r>
        <w:rPr>
          <w:rFonts w:hint="eastAsia"/>
          <w:b/>
          <w:bCs/>
          <w:lang w:eastAsia="zh-CN"/>
        </w:rPr>
        <w:t xml:space="preserve">(D) </w:t>
      </w:r>
      <w:r>
        <w:rPr>
          <w:rFonts w:hint="eastAsia"/>
        </w:rPr>
        <w:t>Mouse hearts were ischemic for 30 minutes and then reperfused for 30 minutes. H89, KN93, BAPTA-AM (10 mg/kg, n=3) or Stattic (3 mg/kg, n=3) were injected 5 minutes before reperfusion and continued for 30 minutes through the tail vein.*p&lt; 0.05, **p&lt; 0.01, ***p&lt; 0.01.</w:t>
      </w:r>
    </w:p>
    <w:p w14:paraId="4164D99B" w14:textId="77777777" w:rsidR="00695EE8" w:rsidRDefault="00695EE8">
      <w:pPr>
        <w:contextualSpacing/>
        <w:rPr>
          <w:szCs w:val="24"/>
        </w:rPr>
      </w:pPr>
    </w:p>
    <w:p w14:paraId="54FCDB49" w14:textId="77777777" w:rsidR="00695EE8" w:rsidRDefault="00695EE8">
      <w:pPr>
        <w:contextualSpacing/>
        <w:rPr>
          <w:szCs w:val="24"/>
        </w:rPr>
      </w:pPr>
    </w:p>
    <w:p w14:paraId="03756068" w14:textId="77777777" w:rsidR="00695EE8" w:rsidRDefault="00695EE8">
      <w:pPr>
        <w:contextualSpacing/>
        <w:rPr>
          <w:szCs w:val="24"/>
        </w:rPr>
      </w:pPr>
    </w:p>
    <w:p w14:paraId="490023F0" w14:textId="77777777" w:rsidR="00695EE8" w:rsidRDefault="00695EE8">
      <w:pPr>
        <w:contextualSpacing/>
        <w:rPr>
          <w:szCs w:val="24"/>
        </w:rPr>
      </w:pPr>
    </w:p>
    <w:p w14:paraId="256F83D5" w14:textId="77777777" w:rsidR="00695EE8" w:rsidRDefault="00695EE8">
      <w:pPr>
        <w:contextualSpacing/>
        <w:rPr>
          <w:szCs w:val="24"/>
        </w:rPr>
      </w:pPr>
    </w:p>
    <w:p w14:paraId="42214D75" w14:textId="77777777" w:rsidR="00695EE8" w:rsidRDefault="00695EE8">
      <w:pPr>
        <w:contextualSpacing/>
        <w:rPr>
          <w:szCs w:val="24"/>
        </w:rPr>
      </w:pPr>
    </w:p>
    <w:p w14:paraId="12A55B7F" w14:textId="77777777" w:rsidR="00695EE8" w:rsidRDefault="00695EE8">
      <w:pPr>
        <w:contextualSpacing/>
        <w:rPr>
          <w:szCs w:val="24"/>
        </w:rPr>
      </w:pPr>
    </w:p>
    <w:p w14:paraId="6CB3D061" w14:textId="77777777" w:rsidR="00695EE8" w:rsidRDefault="00695EE8">
      <w:pPr>
        <w:contextualSpacing/>
        <w:rPr>
          <w:szCs w:val="24"/>
        </w:rPr>
      </w:pPr>
    </w:p>
    <w:p w14:paraId="494E10C0" w14:textId="77777777" w:rsidR="00695EE8" w:rsidRDefault="00695EE8">
      <w:pPr>
        <w:contextualSpacing/>
        <w:rPr>
          <w:szCs w:val="24"/>
        </w:rPr>
      </w:pPr>
    </w:p>
    <w:p w14:paraId="52E564CC" w14:textId="77777777" w:rsidR="00695EE8" w:rsidRDefault="00695EE8">
      <w:pPr>
        <w:contextualSpacing/>
        <w:rPr>
          <w:szCs w:val="24"/>
        </w:rPr>
      </w:pPr>
    </w:p>
    <w:p w14:paraId="4558D826" w14:textId="77777777" w:rsidR="00695EE8" w:rsidRDefault="00695EE8">
      <w:pPr>
        <w:contextualSpacing/>
        <w:rPr>
          <w:szCs w:val="24"/>
        </w:rPr>
      </w:pPr>
    </w:p>
    <w:p w14:paraId="7C69152C" w14:textId="77777777" w:rsidR="00695EE8" w:rsidRDefault="00695EE8">
      <w:pPr>
        <w:contextualSpacing/>
        <w:rPr>
          <w:szCs w:val="24"/>
        </w:rPr>
      </w:pPr>
    </w:p>
    <w:p w14:paraId="665E4459" w14:textId="77777777" w:rsidR="00695EE8" w:rsidRDefault="00695EE8">
      <w:pPr>
        <w:contextualSpacing/>
        <w:rPr>
          <w:szCs w:val="24"/>
        </w:rPr>
      </w:pPr>
    </w:p>
    <w:p w14:paraId="497104D7" w14:textId="77777777" w:rsidR="00695EE8" w:rsidRDefault="00695EE8">
      <w:pPr>
        <w:contextualSpacing/>
        <w:rPr>
          <w:szCs w:val="24"/>
        </w:rPr>
      </w:pPr>
    </w:p>
    <w:p w14:paraId="0FD38546" w14:textId="77777777" w:rsidR="00695EE8" w:rsidRDefault="00695EE8">
      <w:pPr>
        <w:contextualSpacing/>
        <w:rPr>
          <w:szCs w:val="24"/>
        </w:rPr>
      </w:pPr>
    </w:p>
    <w:p w14:paraId="40AC87C0" w14:textId="77777777" w:rsidR="00695EE8" w:rsidRDefault="00695EE8">
      <w:pPr>
        <w:contextualSpacing/>
        <w:rPr>
          <w:szCs w:val="24"/>
        </w:rPr>
      </w:pPr>
    </w:p>
    <w:tbl>
      <w:tblPr>
        <w:tblW w:w="10979" w:type="dxa"/>
        <w:tblInd w:w="95" w:type="dxa"/>
        <w:tblLook w:val="04A0" w:firstRow="1" w:lastRow="0" w:firstColumn="1" w:lastColumn="0" w:noHBand="0" w:noVBand="1"/>
      </w:tblPr>
      <w:tblGrid>
        <w:gridCol w:w="2893"/>
        <w:gridCol w:w="3750"/>
        <w:gridCol w:w="4336"/>
      </w:tblGrid>
      <w:tr w:rsidR="00695EE8" w14:paraId="4B7053E3" w14:textId="77777777" w:rsidTr="00F05156">
        <w:trPr>
          <w:trHeight w:val="565"/>
        </w:trPr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E0A8DE" w14:textId="77777777" w:rsidR="00695EE8" w:rsidRDefault="00681FD1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enes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BB1781" w14:textId="77777777" w:rsidR="00695EE8" w:rsidRDefault="00681FD1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Forward primer</w:t>
            </w:r>
          </w:p>
        </w:tc>
        <w:tc>
          <w:tcPr>
            <w:tcW w:w="43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8174F2" w14:textId="77777777" w:rsidR="00695EE8" w:rsidRDefault="00681FD1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everse primer</w:t>
            </w:r>
          </w:p>
        </w:tc>
      </w:tr>
      <w:tr w:rsidR="00695EE8" w14:paraId="561A3B8F" w14:textId="77777777" w:rsidTr="00F05156">
        <w:trPr>
          <w:trHeight w:val="565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EFB7D" w14:textId="77777777" w:rsidR="00695EE8" w:rsidRDefault="00681FD1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C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hop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2C3F4" w14:textId="77777777" w:rsidR="00695EE8" w:rsidRDefault="00681FD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ACCTGAAAGCAGAAACC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41D70" w14:textId="77777777" w:rsidR="00695EE8" w:rsidRDefault="00681FD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CTCCTGCAGATCCTCAT</w:t>
            </w:r>
          </w:p>
        </w:tc>
      </w:tr>
      <w:tr w:rsidR="00695EE8" w14:paraId="5A0931E0" w14:textId="77777777" w:rsidTr="00F05156">
        <w:trPr>
          <w:trHeight w:val="5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D00A" w14:textId="77777777" w:rsidR="00695EE8" w:rsidRDefault="00681FD1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Bip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8E97A" w14:textId="77777777" w:rsidR="00695EE8" w:rsidRDefault="00681FD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ATCAATGAGCCAACAGC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98A0" w14:textId="77777777" w:rsidR="00695EE8" w:rsidRDefault="00681FD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GTGGCCACCACTTCAAA</w:t>
            </w:r>
          </w:p>
        </w:tc>
      </w:tr>
      <w:tr w:rsidR="00695EE8" w14:paraId="051D7558" w14:textId="77777777" w:rsidTr="00F05156">
        <w:trPr>
          <w:trHeight w:val="5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B530A" w14:textId="77777777" w:rsidR="00695EE8" w:rsidRDefault="00681FD1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Xbp1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795A" w14:textId="77777777" w:rsidR="00695EE8" w:rsidRDefault="00681FD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TTTGGAAGAAGAGAACC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5FEB" w14:textId="77777777" w:rsidR="00695EE8" w:rsidRDefault="00681FD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AGTAACCAGGGCATTCA</w:t>
            </w:r>
          </w:p>
        </w:tc>
      </w:tr>
      <w:tr w:rsidR="00695EE8" w14:paraId="3B016CC2" w14:textId="77777777" w:rsidTr="00F05156">
        <w:trPr>
          <w:trHeight w:val="5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B6292" w14:textId="77777777" w:rsidR="00695EE8" w:rsidRDefault="00681FD1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Atf4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15E51" w14:textId="77777777" w:rsidR="00695EE8" w:rsidRDefault="00681FD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CCTCATGGGTTCTCCAG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3D1D" w14:textId="77777777" w:rsidR="00695EE8" w:rsidRDefault="00681FD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TTCCAGGTCATCCATTC</w:t>
            </w:r>
          </w:p>
        </w:tc>
      </w:tr>
      <w:tr w:rsidR="00011817" w14:paraId="794305E1" w14:textId="77777777" w:rsidTr="00F05156">
        <w:trPr>
          <w:trHeight w:val="628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259E" w14:textId="77777777" w:rsidR="00011817" w:rsidRPr="002105B3" w:rsidRDefault="00011817" w:rsidP="00681FD1">
            <w:pPr>
              <w:jc w:val="center"/>
              <w:rPr>
                <w:b/>
                <w:bCs/>
                <w:color w:val="000000"/>
                <w:szCs w:val="21"/>
              </w:rPr>
            </w:pPr>
            <w:r w:rsidRPr="002105B3">
              <w:rPr>
                <w:b/>
                <w:bCs/>
                <w:color w:val="000000"/>
                <w:szCs w:val="21"/>
              </w:rPr>
              <w:t>mZip9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E01C1" w14:textId="77777777" w:rsidR="00011817" w:rsidRPr="002105B3" w:rsidRDefault="00011817" w:rsidP="00DF7A1B">
            <w:pPr>
              <w:rPr>
                <w:color w:val="000000"/>
                <w:szCs w:val="21"/>
              </w:rPr>
            </w:pPr>
            <w:r w:rsidRPr="002105B3">
              <w:rPr>
                <w:color w:val="000000"/>
                <w:szCs w:val="21"/>
              </w:rPr>
              <w:t>TCTCAGAGGAGCGGCTGAAG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1D68" w14:textId="77777777" w:rsidR="00011817" w:rsidRPr="002105B3" w:rsidRDefault="00011817" w:rsidP="00DF7A1B">
            <w:pPr>
              <w:rPr>
                <w:color w:val="000000"/>
                <w:szCs w:val="21"/>
              </w:rPr>
            </w:pPr>
            <w:r w:rsidRPr="002105B3">
              <w:rPr>
                <w:color w:val="000000"/>
                <w:szCs w:val="21"/>
              </w:rPr>
              <w:t>CTCCTTCCGGGACGATGACC</w:t>
            </w:r>
          </w:p>
        </w:tc>
      </w:tr>
      <w:tr w:rsidR="00011817" w14:paraId="60E493B5" w14:textId="77777777" w:rsidTr="00F05156">
        <w:trPr>
          <w:trHeight w:val="628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868C" w14:textId="77777777" w:rsidR="00011817" w:rsidRDefault="00011817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C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hop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5B6F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CCAAAGCCCTCGCTCTC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BA278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CCGCTCGTTCTCCTGCT</w:t>
            </w:r>
          </w:p>
        </w:tc>
      </w:tr>
      <w:tr w:rsidR="00011817" w14:paraId="3685EAF1" w14:textId="77777777" w:rsidTr="00F05156">
        <w:trPr>
          <w:trHeight w:val="5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376D9" w14:textId="77777777" w:rsidR="00011817" w:rsidRDefault="00011817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Bip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3327A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GAGGAGGAGGACAAGA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475BE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ACGCAGGAATAGGTGGT</w:t>
            </w:r>
          </w:p>
        </w:tc>
      </w:tr>
      <w:tr w:rsidR="00011817" w14:paraId="1AC39EFB" w14:textId="77777777" w:rsidTr="00F05156">
        <w:trPr>
          <w:trHeight w:val="547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2EF33" w14:textId="77777777" w:rsidR="00011817" w:rsidRDefault="00011817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mAtf4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F5498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TGACTCTGCTGCTTACA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CEF42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GCCCAGGTAGGACTCTG</w:t>
            </w:r>
          </w:p>
        </w:tc>
      </w:tr>
      <w:tr w:rsidR="00011817" w14:paraId="1D24CF52" w14:textId="77777777" w:rsidTr="00F05156">
        <w:trPr>
          <w:trHeight w:val="547"/>
        </w:trPr>
        <w:tc>
          <w:tcPr>
            <w:tcW w:w="28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B6D228" w14:textId="77777777" w:rsidR="00011817" w:rsidRDefault="00011817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Xbp1</w:t>
            </w:r>
          </w:p>
        </w:tc>
        <w:tc>
          <w:tcPr>
            <w:tcW w:w="37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A9339A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CGCTTGGGAATGGACA</w:t>
            </w:r>
          </w:p>
        </w:tc>
        <w:tc>
          <w:tcPr>
            <w:tcW w:w="43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2D8A6F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TGCTGCGGACTCA</w:t>
            </w:r>
          </w:p>
        </w:tc>
      </w:tr>
      <w:tr w:rsidR="00011817" w14:paraId="70908740" w14:textId="77777777" w:rsidTr="00F05156">
        <w:trPr>
          <w:trHeight w:val="565"/>
        </w:trPr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322E2B" w14:textId="77777777" w:rsidR="00011817" w:rsidRDefault="00011817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APDH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21F5FF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GATGCTGGTGCTGAGTA</w:t>
            </w:r>
          </w:p>
        </w:tc>
        <w:tc>
          <w:tcPr>
            <w:tcW w:w="4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E71154" w14:textId="77777777" w:rsidR="00011817" w:rsidRDefault="0001181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GTGGTCATGAGCCCTTC</w:t>
            </w:r>
          </w:p>
        </w:tc>
      </w:tr>
    </w:tbl>
    <w:p w14:paraId="73A183E1" w14:textId="77777777" w:rsidR="00695EE8" w:rsidRDefault="00681FD1">
      <w:pPr>
        <w:keepNext/>
        <w:rPr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="00133338">
        <w:rPr>
          <w:rFonts w:cs="Times New Roman" w:hint="eastAsia"/>
          <w:b/>
          <w:szCs w:val="24"/>
          <w:lang w:eastAsia="zh-CN"/>
        </w:rPr>
        <w:t xml:space="preserve"> S</w:t>
      </w:r>
      <w:r w:rsidR="00695EE8"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 w:rsidR="00695EE8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="00695EE8"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 xml:space="preserve">. </w:t>
      </w:r>
      <w:r>
        <w:rPr>
          <w:szCs w:val="24"/>
        </w:rPr>
        <w:t>List of primers</w:t>
      </w:r>
    </w:p>
    <w:sectPr w:rsidR="00695EE8" w:rsidSect="00F05156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720" w:right="567" w:bottom="720" w:left="567" w:header="720" w:footer="720" w:gutter="0"/>
      <w:pgBorders w:offsetFrom="page">
        <w:bottom w:val="single" w:sz="4" w:space="24" w:color="auto"/>
      </w:pgBorders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A3811" w14:textId="77777777" w:rsidR="00695EE8" w:rsidRDefault="00681FD1">
      <w:r>
        <w:separator/>
      </w:r>
    </w:p>
  </w:endnote>
  <w:endnote w:type="continuationSeparator" w:id="0">
    <w:p w14:paraId="1156449E" w14:textId="77777777" w:rsidR="00695EE8" w:rsidRDefault="00681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95A42" w14:textId="35EEC7B5" w:rsidR="00695EE8" w:rsidRDefault="00C317E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FF41E7" wp14:editId="6F3A9839">
              <wp:simplePos x="0" y="0"/>
              <wp:positionH relativeFrom="page">
                <wp:posOffset>5806440</wp:posOffset>
              </wp:positionH>
              <wp:positionV relativeFrom="page">
                <wp:posOffset>9197340</wp:posOffset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6F67C7" w14:textId="77777777" w:rsidR="00695EE8" w:rsidRDefault="00695E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681FD1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1F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6FF41E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57.2pt;margin-top:724.2pt;width:118.8pt;height:39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" filled="f" stroked="f" strokeweight=".5pt">
              <v:textbox style="mso-fit-shape-to-text:t">
                <w:txbxContent>
                  <w:p w14:paraId="416F67C7" w14:textId="77777777" w:rsidR="00695EE8" w:rsidRDefault="00695E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681FD1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1F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CE27B" w14:textId="0AE9E383" w:rsidR="00695EE8" w:rsidRDefault="00C317E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90108F" wp14:editId="10CFB1EF">
              <wp:simplePos x="0" y="0"/>
              <wp:positionH relativeFrom="page">
                <wp:posOffset>5806440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13A240" w14:textId="77777777" w:rsidR="00695EE8" w:rsidRDefault="00695E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681FD1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1F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990108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57.2pt;margin-top:726.5pt;width:118.8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" filled="f" stroked="f" strokeweight=".5pt">
              <v:textbox style="mso-fit-shape-to-text:t">
                <w:txbxContent>
                  <w:p w14:paraId="4513A240" w14:textId="77777777" w:rsidR="00695EE8" w:rsidRDefault="00695E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681FD1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1F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71024" w14:textId="77777777" w:rsidR="00695EE8" w:rsidRDefault="00681FD1">
      <w:pPr>
        <w:spacing w:before="0" w:after="0"/>
      </w:pPr>
      <w:r>
        <w:separator/>
      </w:r>
    </w:p>
  </w:footnote>
  <w:footnote w:type="continuationSeparator" w:id="0">
    <w:p w14:paraId="27D3B75C" w14:textId="77777777" w:rsidR="00695EE8" w:rsidRDefault="00681F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DC309" w14:textId="77777777" w:rsidR="00695EE8" w:rsidRDefault="00681FD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7F467" w14:textId="77777777" w:rsidR="00695EE8" w:rsidRDefault="00681FD1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6D82F64" wp14:editId="4E9EE97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817"/>
    <w:rsid w:val="0001436A"/>
    <w:rsid w:val="00034304"/>
    <w:rsid w:val="00035434"/>
    <w:rsid w:val="00052A14"/>
    <w:rsid w:val="00077D53"/>
    <w:rsid w:val="000E39BA"/>
    <w:rsid w:val="00105FD9"/>
    <w:rsid w:val="001060D4"/>
    <w:rsid w:val="00117666"/>
    <w:rsid w:val="00133338"/>
    <w:rsid w:val="001549D3"/>
    <w:rsid w:val="00160065"/>
    <w:rsid w:val="00177D84"/>
    <w:rsid w:val="00194667"/>
    <w:rsid w:val="00234CB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1FD1"/>
    <w:rsid w:val="006820B1"/>
    <w:rsid w:val="00695EE8"/>
    <w:rsid w:val="006B7D14"/>
    <w:rsid w:val="00701727"/>
    <w:rsid w:val="0070566C"/>
    <w:rsid w:val="00714C50"/>
    <w:rsid w:val="00725A7D"/>
    <w:rsid w:val="007501BE"/>
    <w:rsid w:val="00754917"/>
    <w:rsid w:val="00790BB3"/>
    <w:rsid w:val="007A0C89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C7A"/>
    <w:rsid w:val="00B1671E"/>
    <w:rsid w:val="00B25EB8"/>
    <w:rsid w:val="00B37F4D"/>
    <w:rsid w:val="00C317E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156"/>
    <w:rsid w:val="00F46900"/>
    <w:rsid w:val="00F61D89"/>
    <w:rsid w:val="48DD2068"/>
    <w:rsid w:val="4F07291B"/>
    <w:rsid w:val="56154722"/>
    <w:rsid w:val="728E713B"/>
    <w:rsid w:val="75D55C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AC469F"/>
  <w15:docId w15:val="{730548EF-3DE2-49D3-A8BB-540DBF819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EE8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95EE8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95EE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95EE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95EE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95EE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695EE8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695EE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695EE8"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95EE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695EE8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95EE8"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695EE8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rsid w:val="00695EE8"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95EE8"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695EE8"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695EE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695EE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95EE8"/>
    <w:rPr>
      <w:b/>
      <w:bCs/>
    </w:rPr>
  </w:style>
  <w:style w:type="table" w:styleId="TableGrid">
    <w:name w:val="Table Grid"/>
    <w:basedOn w:val="TableNormal"/>
    <w:uiPriority w:val="59"/>
    <w:qFormat/>
    <w:rsid w:val="00695EE8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95EE8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695EE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95EE8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95EE8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695EE8"/>
  </w:style>
  <w:style w:type="character" w:styleId="Hyperlink">
    <w:name w:val="Hyperlink"/>
    <w:basedOn w:val="DefaultParagraphFont"/>
    <w:uiPriority w:val="99"/>
    <w:unhideWhenUsed/>
    <w:qFormat/>
    <w:rsid w:val="00695EE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95EE8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695EE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sid w:val="00695EE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95EE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95EE8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695EE8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EE8"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sid w:val="00695EE8"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EE8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EE8"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5EE8"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95EE8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695EE8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95EE8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sid w:val="00695EE8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695EE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695EE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695EE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695EE8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95EE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695EE8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sid w:val="00695EE8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695EE8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695EE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99</Words>
  <Characters>1138</Characters>
  <Application>Microsoft Office Word</Application>
  <DocSecurity>0</DocSecurity>
  <Lines>9</Lines>
  <Paragraphs>2</Paragraphs>
  <ScaleCrop>false</ScaleCrop>
  <Company>Microsoft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11-29T16:57:00Z</dcterms:created>
  <dcterms:modified xsi:type="dcterms:W3CDTF">2021-11-2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C8BA4A0687549A1B1365716E57BB947</vt:lpwstr>
  </property>
</Properties>
</file>